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6DA" w:rsidRPr="00082C39" w:rsidRDefault="00C716DA" w:rsidP="00C716DA">
      <w:pPr>
        <w:rPr>
          <w:color w:val="000000" w:themeColor="text1"/>
        </w:rPr>
      </w:pPr>
    </w:p>
    <w:p w:rsidR="00C716DA" w:rsidRPr="00082C39" w:rsidRDefault="00C716DA" w:rsidP="00C716DA">
      <w:pPr>
        <w:rPr>
          <w:color w:val="000000" w:themeColor="text1"/>
        </w:rPr>
      </w:pPr>
      <w:r>
        <w:rPr>
          <w:color w:val="000000" w:themeColor="text1"/>
        </w:rPr>
        <w:t>Supplementary Data</w:t>
      </w:r>
      <w:bookmarkStart w:id="0" w:name="_GoBack"/>
      <w:bookmarkEnd w:id="0"/>
      <w:r w:rsidRPr="00082C39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082C39">
        <w:rPr>
          <w:color w:val="000000" w:themeColor="text1"/>
        </w:rPr>
        <w:t>. Subgroup analysis of the effect of dietary interventions compared with control for gestational diabetes prevention, by participant characteristics</w:t>
      </w:r>
    </w:p>
    <w:tbl>
      <w:tblPr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1"/>
        <w:gridCol w:w="992"/>
        <w:gridCol w:w="850"/>
        <w:gridCol w:w="1559"/>
        <w:gridCol w:w="1416"/>
        <w:gridCol w:w="1558"/>
        <w:gridCol w:w="1134"/>
      </w:tblGrid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Intervention typ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The number of studies includ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Risk rati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nfidence interval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eterogeneity (I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 (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-value for subgrou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eight 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Gestational week at baselin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rPr>
          <w:trHeight w:val="196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concep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, 1.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8</w:t>
            </w:r>
          </w:p>
        </w:tc>
      </w:tr>
      <w:tr w:rsidR="00C716DA" w:rsidRPr="00082C39" w:rsidTr="00325C11">
        <w:trPr>
          <w:trHeight w:val="42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lt;</w:t>
            </w:r>
            <w:r w:rsidRPr="00082C39">
              <w:rPr>
                <w:color w:val="000000" w:themeColor="text1"/>
              </w:rPr>
              <w:t>12 gestation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6, 0.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.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4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-17 gestation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, 0.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.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gt;</w:t>
            </w:r>
            <w:r w:rsidRPr="00082C39">
              <w:rPr>
                <w:color w:val="000000" w:themeColor="text1"/>
              </w:rPr>
              <w:t>18 gestation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, 1.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0.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.8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9, 0.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.4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rmal weigh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1.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5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.0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verweight/ob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9, 1.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4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b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2, 1.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.5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ll BM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, 0.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.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.8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ducational statu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ith tertiary level edu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4, 1.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0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9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tertiary level educ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, 1.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8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.5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4, 0.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6.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7.5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ment statu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, 1.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.1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employ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9, 1.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5.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.6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4, 1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1.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7.5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ypertension at base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, 0.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, 1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4.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diabetes at entr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6, 1.0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2.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, 0.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7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3.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arit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ulliparou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t nulliparou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1, 2.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.9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ix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, 1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8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5.1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5, 0.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.9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thnic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hit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9, 1.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n-white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1, 1.2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.2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, 0.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6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7.2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2, 1.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.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History of giving birth to large-for-age/macrocosmic infan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1, 2.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.9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0.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.8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6, 0.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7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1.2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GD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, 0.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.3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, 1.0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.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8.7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HD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0.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.8</w:t>
            </w:r>
          </w:p>
        </w:tc>
      </w:tr>
      <w:tr w:rsidR="00C716DA" w:rsidRPr="00082C39" w:rsidTr="00325C11"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, 0.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3.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16DA" w:rsidRPr="00082C39" w:rsidRDefault="00C716DA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4.2</w:t>
            </w:r>
          </w:p>
        </w:tc>
      </w:tr>
    </w:tbl>
    <w:p w:rsidR="00C716DA" w:rsidRPr="00082C39" w:rsidRDefault="00C716DA" w:rsidP="00C716DA">
      <w:pPr>
        <w:rPr>
          <w:color w:val="000000" w:themeColor="text1"/>
        </w:rPr>
      </w:pPr>
      <w:r w:rsidRPr="00082C39">
        <w:rPr>
          <w:color w:val="000000" w:themeColor="text1"/>
        </w:rPr>
        <w:t>GDM: gestational diabetes, BMI: body mass index, HDP: hypertensive disorders of pregnancy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DA"/>
    <w:rsid w:val="00225219"/>
    <w:rsid w:val="00C7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BD719"/>
  <w15:chartTrackingRefBased/>
  <w15:docId w15:val="{1F7643C4-174A-499A-A90F-4660E0B0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6DA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1</cp:revision>
  <dcterms:created xsi:type="dcterms:W3CDTF">2023-09-19T10:08:00Z</dcterms:created>
  <dcterms:modified xsi:type="dcterms:W3CDTF">2023-09-1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19068-22a0-464e-bad8-edb30d358eb4</vt:lpwstr>
  </property>
</Properties>
</file>